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FA386" w14:textId="77777777" w:rsidR="004458F0" w:rsidRPr="004458F0" w:rsidRDefault="004458F0" w:rsidP="004458F0">
      <w:pPr>
        <w:tabs>
          <w:tab w:val="left" w:pos="1752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4458F0">
        <w:rPr>
          <w:rFonts w:ascii="Arial" w:hAnsi="Arial" w:cs="Arial"/>
          <w:b/>
          <w:bCs/>
          <w:sz w:val="20"/>
          <w:szCs w:val="20"/>
          <w:lang w:val="en-US"/>
        </w:rPr>
        <w:t xml:space="preserve">Table S1: </w:t>
      </w:r>
      <w:r w:rsidRPr="004458F0">
        <w:rPr>
          <w:rFonts w:ascii="Arial" w:hAnsi="Arial" w:cs="Arial"/>
          <w:sz w:val="20"/>
          <w:szCs w:val="20"/>
          <w:lang w:val="en-US"/>
        </w:rPr>
        <w:t>T1D SNPs included in the genetic scor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9"/>
        <w:gridCol w:w="1979"/>
        <w:gridCol w:w="1249"/>
        <w:gridCol w:w="888"/>
        <w:gridCol w:w="1001"/>
      </w:tblGrid>
      <w:tr w:rsidR="004458F0" w:rsidRPr="004458F0" w14:paraId="3DF43D1B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1265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NP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8CF9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FC01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9516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4755B45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ffect allele</w:t>
            </w:r>
          </w:p>
        </w:tc>
      </w:tr>
      <w:tr w:rsidR="004458F0" w:rsidRPr="004458F0" w14:paraId="4FC50D10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903E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 xml:space="preserve">rs2476601  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8BA7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PTPN22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674D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D67D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1755C07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4458F0" w:rsidRPr="004458F0" w14:paraId="0EADB720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3005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rs68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2030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INS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ADB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7D3B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5A73270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4458F0" w:rsidRPr="004458F0" w14:paraId="580FB079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7103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rs6183966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582F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IL2RA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E230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2D9E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528F21C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4458F0" w:rsidRPr="004458F0" w14:paraId="16AE0BE9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F2025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rs229223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50FBD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ERBB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ACD3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F637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2098883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4458F0" w:rsidRPr="004458F0" w14:paraId="246CF4CF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B950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1050954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10DE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C10orf5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F210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2AF4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338C322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4458F0" w:rsidRPr="004458F0" w14:paraId="748593FF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87F9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494808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3AE4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OBL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0CAC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F487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32BC153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4458F0" w:rsidRPr="004458F0" w14:paraId="04BC07E1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B9B5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720287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43732" w14:textId="3E61811D" w:rsidR="004458F0" w:rsidRPr="004458F0" w:rsidRDefault="00AA0DCC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2FB0">
              <w:rPr>
                <w:rFonts w:ascii="Arial" w:hAnsi="Arial" w:cs="Arial"/>
                <w:color w:val="000000" w:themeColor="text1"/>
                <w:sz w:val="18"/>
                <w:szCs w:val="18"/>
              </w:rPr>
              <w:t>CTRB1/CTRB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64F0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2C5E3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6C0E897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4458F0" w:rsidRPr="004458F0" w14:paraId="6D3D61DF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86E30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1277087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08EC3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LEC16A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1950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FCEC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411C1423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4458F0" w:rsidRPr="004458F0" w14:paraId="192C949A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09C13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308724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06CA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TLA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618A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4C25B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1D4FCB0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4458F0" w:rsidRPr="004458F0" w14:paraId="3950AC38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D8F3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189321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7D194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PTPN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0D91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D54F0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66467DB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4458F0" w:rsidRPr="004458F0" w14:paraId="5F1B04EC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BADA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709053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2645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IL2RA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05B0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144C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7129792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4458F0" w:rsidRPr="004458F0" w14:paraId="35FF8BAA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8AD8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302450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5B4B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IL1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28B7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C92B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0436664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4458F0" w:rsidRPr="004458F0" w14:paraId="3E451AD9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DBD9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938848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02D7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C6Orf17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D0A9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D27D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2F9D3D4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4458F0" w:rsidRPr="004458F0" w14:paraId="683F95EC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3BDF0" w14:textId="23FBB1D8" w:rsidR="004458F0" w:rsidRPr="00F52FB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2FB0">
              <w:rPr>
                <w:rFonts w:ascii="Arial" w:hAnsi="Arial" w:cs="Arial"/>
                <w:color w:val="000000" w:themeColor="text1"/>
                <w:sz w:val="18"/>
                <w:szCs w:val="18"/>
              </w:rPr>
              <w:t>rs146578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3A887E" w14:textId="0569F52C" w:rsidR="004458F0" w:rsidRPr="00F52FB0" w:rsidRDefault="00B43D61" w:rsidP="004458F0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2FB0">
              <w:rPr>
                <w:rFonts w:ascii="Arial" w:hAnsi="Arial" w:cs="Arial"/>
                <w:color w:val="000000" w:themeColor="text1"/>
                <w:sz w:val="18"/>
                <w:szCs w:val="18"/>
              </w:rPr>
              <w:t>MAGOH3P/ZFP36L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2F74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45C4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74F4A3D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4458F0" w:rsidRPr="004458F0" w14:paraId="1784B932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77EE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199076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D8ED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IFIH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E675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E364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78E580A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4458F0" w:rsidRPr="004458F0" w14:paraId="78DFEBBD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C16DD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382593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F66D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TSH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8ED2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E705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3A58B9E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4458F0" w:rsidRPr="004458F0" w14:paraId="6B5FA80C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3AD4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42510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BE4FF" w14:textId="52D3E8E0" w:rsidR="004458F0" w:rsidRPr="004458F0" w:rsidRDefault="00102E9D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2FB0">
              <w:rPr>
                <w:rFonts w:ascii="Arial" w:hAnsi="Arial" w:cs="Arial"/>
                <w:color w:val="000000" w:themeColor="text1"/>
                <w:sz w:val="18"/>
                <w:szCs w:val="18"/>
              </w:rPr>
              <w:t>PRKD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CE0C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9145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73ADBE0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4458F0" w:rsidRPr="004458F0" w14:paraId="54482B19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EB34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76336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1237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D22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AFA5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3324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60FC90B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4458F0" w:rsidRPr="004458F0" w14:paraId="458A2364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A328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478808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133B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IL2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9E93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3E46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599F0B8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4458F0" w:rsidRPr="004458F0" w14:paraId="18A7F95E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C9C0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1175552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9A2B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BACH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308F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C9D9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15166ED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4458F0" w:rsidRPr="004458F0" w14:paraId="5DC830BE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63FE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1120320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E2F9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UBASH3A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4E0B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DA80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57A4867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4458F0" w:rsidRPr="004458F0" w14:paraId="3A403358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2BFD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682775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76F2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KIAA1109/IL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F29C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229C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5BFAA95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4458F0" w:rsidRPr="004458F0" w14:paraId="06ECABD1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E99A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228180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9579D" w14:textId="1FC55DC5" w:rsidR="004458F0" w:rsidRPr="00F52FB0" w:rsidRDefault="00102E9D" w:rsidP="004458F0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2FB0">
              <w:rPr>
                <w:rFonts w:ascii="Arial" w:hAnsi="Arial" w:cs="Arial"/>
                <w:color w:val="000000" w:themeColor="text1"/>
                <w:sz w:val="18"/>
                <w:szCs w:val="18"/>
              </w:rPr>
              <w:t>SIRPG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2E18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1BF9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</w:tcPr>
          <w:p w14:paraId="0EEF21B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4458F0" w:rsidRPr="004458F0" w14:paraId="4B6582F1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837F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rs575303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79356" w14:textId="2C3F2ED0" w:rsidR="004458F0" w:rsidRPr="00F52FB0" w:rsidRDefault="00102E9D" w:rsidP="004458F0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2FB0">
              <w:rPr>
                <w:rFonts w:ascii="Arial" w:hAnsi="Arial" w:cs="Arial"/>
                <w:color w:val="000000" w:themeColor="text1"/>
                <w:sz w:val="18"/>
                <w:szCs w:val="18"/>
              </w:rPr>
              <w:t>LIF-AS1/HORMAD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C223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92E8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</w:tcPr>
          <w:p w14:paraId="407B0B1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</w:tbl>
    <w:p w14:paraId="105D2E9F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1D23FC9" w14:textId="2C30805C" w:rsidR="004458F0" w:rsidRPr="00F52FB0" w:rsidRDefault="00DE2B6D" w:rsidP="00BE6823">
      <w:pPr>
        <w:autoSpaceDE w:val="0"/>
        <w:autoSpaceDN w:val="0"/>
        <w:adjustRightInd w:val="0"/>
        <w:spacing w:after="0" w:line="240" w:lineRule="auto"/>
        <w:ind w:right="-1"/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</w:pPr>
      <w:r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 xml:space="preserve">Effect allele refers to the risk increasing allele, for which the </w:t>
      </w:r>
      <w:r w:rsidR="00C2404F"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>o</w:t>
      </w:r>
      <w:r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 xml:space="preserve">dds ratio </w:t>
      </w:r>
      <w:r w:rsidR="00C021D3"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 xml:space="preserve">(OR) </w:t>
      </w:r>
      <w:r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 xml:space="preserve">and </w:t>
      </w:r>
      <w:r w:rsidR="00C021D3"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>corresponding</w:t>
      </w:r>
      <w:r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 xml:space="preserve"> weight (</w:t>
      </w:r>
      <w:proofErr w:type="gramStart"/>
      <w:r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>ln(</w:t>
      </w:r>
      <w:proofErr w:type="gramEnd"/>
      <w:r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 xml:space="preserve">OR)) </w:t>
      </w:r>
      <w:r w:rsidR="00C2404F"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>are</w:t>
      </w:r>
      <w:r w:rsidRPr="00F52FB0">
        <w:rPr>
          <w:rFonts w:ascii="Arial" w:hAnsi="Arial" w:cs="Arial"/>
          <w:color w:val="000000" w:themeColor="text1"/>
          <w:sz w:val="20"/>
          <w:szCs w:val="20"/>
          <w:lang w:val="en-GB" w:bidi="ar-SA"/>
          <w14:ligatures w14:val="standardContextual"/>
        </w:rPr>
        <w:t xml:space="preserve"> indicated.</w:t>
      </w:r>
    </w:p>
    <w:p w14:paraId="59E5DA6F" w14:textId="77777777" w:rsidR="004458F0" w:rsidRPr="00DE2B6D" w:rsidRDefault="004458F0" w:rsidP="00BE6823">
      <w:pPr>
        <w:spacing w:after="0"/>
        <w:ind w:right="-1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1F9BB0D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4489BCB0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7318730B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C02554D" w14:textId="77777777" w:rsidR="004458F0" w:rsidRPr="004458F0" w:rsidRDefault="004458F0" w:rsidP="004458F0">
      <w:pPr>
        <w:spacing w:after="0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  <w:r w:rsidRPr="004458F0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br w:type="page"/>
      </w:r>
    </w:p>
    <w:p w14:paraId="508F1874" w14:textId="77777777" w:rsidR="004458F0" w:rsidRPr="004458F0" w:rsidRDefault="004458F0" w:rsidP="004458F0">
      <w:pPr>
        <w:tabs>
          <w:tab w:val="left" w:pos="1752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4458F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2: </w:t>
      </w:r>
      <w:r w:rsidRPr="004458F0">
        <w:rPr>
          <w:rFonts w:ascii="Arial" w:hAnsi="Arial" w:cs="Arial"/>
          <w:sz w:val="20"/>
          <w:szCs w:val="20"/>
          <w:lang w:val="en-US"/>
        </w:rPr>
        <w:t>Weight conferred by HLA class II genotypes included in the T1D-genetic risk scor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9"/>
        <w:gridCol w:w="1249"/>
        <w:gridCol w:w="888"/>
      </w:tblGrid>
      <w:tr w:rsidR="004458F0" w:rsidRPr="004458F0" w14:paraId="516CB0F4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9FDC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LA class II</w:t>
            </w:r>
          </w:p>
          <w:p w14:paraId="407A44E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29BA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9221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eight</w:t>
            </w:r>
          </w:p>
        </w:tc>
      </w:tr>
      <w:tr w:rsidR="004458F0" w:rsidRPr="004458F0" w14:paraId="099594CD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D651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DR4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D1FF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48.18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122E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</w:tr>
      <w:tr w:rsidR="004458F0" w:rsidRPr="004458F0" w14:paraId="01E67995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A2083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DR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E299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21.1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E643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</w:tr>
      <w:tr w:rsidR="004458F0" w:rsidRPr="004458F0" w14:paraId="2C173D7E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2EB13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4/DR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0F64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21.9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39E2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</w:tr>
      <w:tr w:rsidR="004458F0" w:rsidRPr="004458F0" w14:paraId="2E117CB2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ECDB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X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5944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6629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</w:tr>
      <w:tr w:rsidR="004458F0" w:rsidRPr="004458F0" w14:paraId="2AEC6622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98ED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4/X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956D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68C9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</w:tr>
    </w:tbl>
    <w:p w14:paraId="4A16E1B2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</w:p>
    <w:p w14:paraId="6ADD3E1B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4458F0">
        <w:rPr>
          <w:rFonts w:ascii="Arial" w:hAnsi="Arial" w:cs="Arial"/>
          <w:sz w:val="20"/>
          <w:szCs w:val="20"/>
          <w:lang w:val="en-GB"/>
        </w:rPr>
        <w:t xml:space="preserve">DR3: DRB1*03:01-DQA1*05:01-DQB1*02:01 </w:t>
      </w:r>
      <w:proofErr w:type="gramStart"/>
      <w:r w:rsidRPr="004458F0">
        <w:rPr>
          <w:rFonts w:ascii="Arial" w:hAnsi="Arial" w:cs="Arial"/>
          <w:sz w:val="20"/>
          <w:szCs w:val="20"/>
          <w:lang w:val="en-GB"/>
        </w:rPr>
        <w:t>haplotype;</w:t>
      </w:r>
      <w:proofErr w:type="gramEnd"/>
      <w:r w:rsidRPr="004458F0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44A486D9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4458F0">
        <w:rPr>
          <w:rFonts w:ascii="Arial" w:hAnsi="Arial" w:cs="Arial"/>
          <w:sz w:val="20"/>
          <w:szCs w:val="20"/>
          <w:lang w:val="en-GB"/>
        </w:rPr>
        <w:t xml:space="preserve">DR4: DRB1*04:01/04:02/04:04/04:05/04:08-DQA1*03-DQB1*03:02 </w:t>
      </w:r>
      <w:proofErr w:type="gramStart"/>
      <w:r w:rsidRPr="004458F0">
        <w:rPr>
          <w:rFonts w:ascii="Arial" w:hAnsi="Arial" w:cs="Arial"/>
          <w:sz w:val="20"/>
          <w:szCs w:val="20"/>
          <w:lang w:val="en-GB"/>
        </w:rPr>
        <w:t>haplotype;</w:t>
      </w:r>
      <w:proofErr w:type="gramEnd"/>
      <w:r w:rsidRPr="004458F0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76D6022E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4458F0">
        <w:rPr>
          <w:rFonts w:ascii="Arial" w:hAnsi="Arial" w:cs="Arial"/>
          <w:sz w:val="20"/>
          <w:szCs w:val="20"/>
          <w:lang w:val="en-GB"/>
        </w:rPr>
        <w:t xml:space="preserve">X: another haplotype than DR3 or DR4.  </w:t>
      </w:r>
    </w:p>
    <w:p w14:paraId="0B1E8644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2D119361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164FBE51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C44E73F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4A6809BE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144A9E29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DA24019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2481B136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1E782BF4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33AE020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4B4CCBF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271F79CE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7D90AA11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31D941C1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76BC56D0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325B5144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74496029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3DFB0985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2A8FA46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79629CC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26CE2CD6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4E9ACA49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  <w:r w:rsidRPr="004458F0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br w:type="page"/>
      </w:r>
    </w:p>
    <w:p w14:paraId="234F235F" w14:textId="77777777" w:rsidR="004458F0" w:rsidRPr="004458F0" w:rsidRDefault="004458F0" w:rsidP="004458F0">
      <w:pPr>
        <w:tabs>
          <w:tab w:val="left" w:pos="1752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4458F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3: </w:t>
      </w:r>
      <w:r w:rsidRPr="004458F0">
        <w:rPr>
          <w:rFonts w:ascii="Arial" w:hAnsi="Arial" w:cs="Arial"/>
          <w:sz w:val="20"/>
          <w:szCs w:val="20"/>
          <w:lang w:val="en-US"/>
        </w:rPr>
        <w:t>HLA class II genotype and T1D-GRS in EOT1D participants harboring potentially deleterious rare variants in MODY gen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9"/>
        <w:gridCol w:w="1309"/>
        <w:gridCol w:w="1079"/>
        <w:gridCol w:w="2269"/>
      </w:tblGrid>
      <w:tr w:rsidR="004458F0" w:rsidRPr="004458F0" w14:paraId="1CAB0AB3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CA69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0AA3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LA class II</w:t>
            </w:r>
          </w:p>
          <w:p w14:paraId="356F611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B958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1D-GRS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4396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5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1D-GRS classification</w:t>
            </w:r>
          </w:p>
        </w:tc>
      </w:tr>
      <w:tr w:rsidR="004458F0" w:rsidRPr="004458F0" w14:paraId="7F8D3292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6262E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3928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X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C48C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617D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</w:tr>
      <w:tr w:rsidR="004458F0" w:rsidRPr="004458F0" w14:paraId="01E64135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A165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7882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DR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E3E3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6ABB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</w:tr>
      <w:tr w:rsidR="004458F0" w:rsidRPr="004458F0" w14:paraId="6FB5DD51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04ACB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244F5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4/X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C5B7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DFD2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</w:tr>
      <w:tr w:rsidR="004458F0" w:rsidRPr="004458F0" w14:paraId="507F8A42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85AF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5CCC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DR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F5F6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GB"/>
              </w:rPr>
              <w:t>0.18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49CC8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</w:tr>
      <w:tr w:rsidR="004458F0" w:rsidRPr="004458F0" w14:paraId="24525CE4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7EB8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2926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4/X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81BEA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3C251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</w:tr>
      <w:tr w:rsidR="004458F0" w:rsidRPr="004458F0" w14:paraId="54E64FF7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26AE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BCBC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X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4688D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BE75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</w:tr>
      <w:tr w:rsidR="004458F0" w:rsidRPr="004458F0" w14:paraId="57D7A278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6976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A96F2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DR4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D7D8F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6A0E7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</w:tr>
      <w:tr w:rsidR="004458F0" w:rsidRPr="004458F0" w14:paraId="5C614B3A" w14:textId="77777777" w:rsidTr="00F847DD">
        <w:trPr>
          <w:trHeight w:val="20"/>
          <w:jc w:val="center"/>
        </w:trPr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0CCA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81490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DR3/DR3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98F64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0" w:type="auto"/>
            <w:tcBorders>
              <w:top w:val="single" w:sz="8" w:space="0" w:color="A6A6A6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E8FD9" w14:textId="77777777" w:rsidR="004458F0" w:rsidRPr="004458F0" w:rsidRDefault="004458F0" w:rsidP="004458F0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F0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</w:tr>
    </w:tbl>
    <w:p w14:paraId="1B8FDBBF" w14:textId="77777777" w:rsidR="004458F0" w:rsidRPr="004458F0" w:rsidRDefault="004458F0" w:rsidP="004458F0">
      <w:pPr>
        <w:tabs>
          <w:tab w:val="left" w:pos="1752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8EDE289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4458F0">
        <w:rPr>
          <w:rFonts w:ascii="Arial" w:hAnsi="Arial" w:cs="Arial"/>
          <w:sz w:val="20"/>
          <w:szCs w:val="20"/>
          <w:lang w:val="en-GB"/>
        </w:rPr>
        <w:t xml:space="preserve">DR3: DRB1*03:01-DQA1*05:01-DQB1*02:01 (DR3-DQ2) </w:t>
      </w:r>
      <w:proofErr w:type="gramStart"/>
      <w:r w:rsidRPr="004458F0">
        <w:rPr>
          <w:rFonts w:ascii="Arial" w:hAnsi="Arial" w:cs="Arial"/>
          <w:sz w:val="20"/>
          <w:szCs w:val="20"/>
          <w:lang w:val="en-GB"/>
        </w:rPr>
        <w:t>haplotype;</w:t>
      </w:r>
      <w:proofErr w:type="gramEnd"/>
      <w:r w:rsidRPr="004458F0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9188BCB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4458F0">
        <w:rPr>
          <w:rFonts w:ascii="Arial" w:hAnsi="Arial" w:cs="Arial"/>
          <w:sz w:val="20"/>
          <w:szCs w:val="20"/>
          <w:lang w:val="en-GB"/>
        </w:rPr>
        <w:t xml:space="preserve">DR4: DRB1*04:01/04:02/04:04/04:05/04:08-DQA1*03-DQB1*03:02 (DR4-DQ8) </w:t>
      </w:r>
      <w:proofErr w:type="gramStart"/>
      <w:r w:rsidRPr="004458F0">
        <w:rPr>
          <w:rFonts w:ascii="Arial" w:hAnsi="Arial" w:cs="Arial"/>
          <w:sz w:val="20"/>
          <w:szCs w:val="20"/>
          <w:lang w:val="en-GB"/>
        </w:rPr>
        <w:t>haplotype;</w:t>
      </w:r>
      <w:proofErr w:type="gramEnd"/>
      <w:r w:rsidRPr="004458F0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DB7C57D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4458F0">
        <w:rPr>
          <w:rFonts w:ascii="Arial" w:hAnsi="Arial" w:cs="Arial"/>
          <w:sz w:val="20"/>
          <w:szCs w:val="20"/>
          <w:lang w:val="en-GB"/>
        </w:rPr>
        <w:t xml:space="preserve">X: another haplotype than DR3 or DR4; GRS: Genetic Risk Score.  </w:t>
      </w:r>
    </w:p>
    <w:p w14:paraId="2E1FFE9D" w14:textId="77777777" w:rsidR="004458F0" w:rsidRPr="004458F0" w:rsidRDefault="004458F0" w:rsidP="004458F0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C779B56" w14:textId="77777777" w:rsidR="004458F0" w:rsidRPr="004458F0" w:rsidRDefault="004458F0" w:rsidP="004458F0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38F04F7" w14:textId="77777777" w:rsidR="004458F0" w:rsidRPr="004458F0" w:rsidRDefault="004458F0" w:rsidP="004458F0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0BE3F97" w14:textId="77777777" w:rsidR="004458F0" w:rsidRPr="004458F0" w:rsidRDefault="004458F0" w:rsidP="004458F0">
      <w:pPr>
        <w:spacing w:after="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D9A3EBF" w14:textId="77777777" w:rsidR="004458F0" w:rsidRPr="004458F0" w:rsidRDefault="004458F0" w:rsidP="004458F0">
      <w:pPr>
        <w:tabs>
          <w:tab w:val="left" w:pos="1752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1661CBF" w14:textId="77777777" w:rsidR="004458F0" w:rsidRPr="004458F0" w:rsidRDefault="004458F0" w:rsidP="004458F0">
      <w:pPr>
        <w:pBdr>
          <w:top w:val="single" w:sz="6" w:space="0" w:color="auto"/>
        </w:pBdr>
        <w:spacing w:after="0"/>
        <w:jc w:val="center"/>
        <w:rPr>
          <w:rFonts w:ascii="Arial" w:hAnsi="Arial" w:cs="Arial"/>
          <w:vanish/>
          <w:sz w:val="20"/>
          <w:szCs w:val="20"/>
          <w:lang w:val="en-US" w:eastAsia="pt-PT"/>
        </w:rPr>
      </w:pPr>
      <w:r w:rsidRPr="004458F0">
        <w:rPr>
          <w:rFonts w:ascii="Arial" w:hAnsi="Arial" w:cs="Arial"/>
          <w:vanish/>
          <w:sz w:val="20"/>
          <w:szCs w:val="20"/>
          <w:lang w:val="en-US" w:eastAsia="pt-PT"/>
        </w:rPr>
        <w:t>Parte inferior do formulário</w:t>
      </w:r>
    </w:p>
    <w:sectPr w:rsidR="004458F0" w:rsidRPr="004458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05"/>
    <w:rsid w:val="000345D1"/>
    <w:rsid w:val="00102E9D"/>
    <w:rsid w:val="002206FC"/>
    <w:rsid w:val="002C7598"/>
    <w:rsid w:val="004458F0"/>
    <w:rsid w:val="004B1831"/>
    <w:rsid w:val="00AA0DCC"/>
    <w:rsid w:val="00B43D61"/>
    <w:rsid w:val="00BE6823"/>
    <w:rsid w:val="00BF1D05"/>
    <w:rsid w:val="00C021D3"/>
    <w:rsid w:val="00C2404F"/>
    <w:rsid w:val="00DE2B6D"/>
    <w:rsid w:val="00E60519"/>
    <w:rsid w:val="00F20275"/>
    <w:rsid w:val="00F5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A74457"/>
  <w15:chartTrackingRefBased/>
  <w15:docId w15:val="{9134917E-5B3D-41D1-B07A-700333D5E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05"/>
    <w:rPr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D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D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D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D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D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1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1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D05"/>
    <w:pPr>
      <w:spacing w:before="160"/>
      <w:jc w:val="center"/>
    </w:pPr>
    <w:rPr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1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D05"/>
    <w:pPr>
      <w:ind w:left="720"/>
      <w:contextualSpacing/>
    </w:pPr>
    <w:rPr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1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D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Ribeiro</dc:creator>
  <cp:keywords/>
  <dc:description/>
  <cp:lastModifiedBy>Íris Caramalho</cp:lastModifiedBy>
  <cp:revision>3</cp:revision>
  <cp:lastPrinted>2024-05-17T09:51:00Z</cp:lastPrinted>
  <dcterms:created xsi:type="dcterms:W3CDTF">2024-05-17T18:48:00Z</dcterms:created>
  <dcterms:modified xsi:type="dcterms:W3CDTF">2024-09-14T21:05:00Z</dcterms:modified>
</cp:coreProperties>
</file>